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4ADC3" w14:textId="2CD715E6" w:rsidR="00D54168" w:rsidRPr="00D54168" w:rsidRDefault="00D54168">
      <w:pPr>
        <w:rPr>
          <w:rFonts w:ascii="Times New Roman" w:hAnsi="Times New Roman" w:cs="Times New Roman"/>
          <w:color w:val="000000"/>
          <w:kern w:val="0"/>
          <w:szCs w:val="21"/>
        </w:rPr>
      </w:pPr>
      <w:r w:rsidRPr="00D54168">
        <w:rPr>
          <w:rFonts w:ascii="Times New Roman" w:eastAsia="Times New Roman" w:hAnsi="Times New Roman" w:cs="Times New Roman"/>
          <w:b/>
          <w:color w:val="000000"/>
          <w:kern w:val="0"/>
          <w:szCs w:val="21"/>
        </w:rPr>
        <w:t xml:space="preserve">S4 Table. </w:t>
      </w:r>
      <w:r w:rsidRPr="00D54168">
        <w:rPr>
          <w:rFonts w:ascii="Times New Roman" w:eastAsia="Times New Roman" w:hAnsi="Times New Roman" w:cs="Times New Roman"/>
          <w:color w:val="000000"/>
          <w:kern w:val="0"/>
          <w:szCs w:val="21"/>
        </w:rPr>
        <w:t>Performance evaluation for the multidimensional prediction with crafted models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086"/>
        <w:gridCol w:w="1555"/>
        <w:gridCol w:w="1555"/>
        <w:gridCol w:w="1555"/>
        <w:gridCol w:w="1555"/>
      </w:tblGrid>
      <w:tr w:rsidR="00D54168" w:rsidRPr="00D54168" w14:paraId="63D0530F" w14:textId="77777777" w:rsidTr="00D54168">
        <w:trPr>
          <w:trHeight w:val="357"/>
        </w:trPr>
        <w:tc>
          <w:tcPr>
            <w:tcW w:w="125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806860B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bookmarkStart w:id="0" w:name="_Hlk223611409"/>
            <w:r w:rsidRPr="00D54168"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  <w:t>Methods</w:t>
            </w:r>
          </w:p>
        </w:tc>
        <w:tc>
          <w:tcPr>
            <w:tcW w:w="93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D5133AF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  <w:t>Precision</w:t>
            </w:r>
          </w:p>
        </w:tc>
        <w:tc>
          <w:tcPr>
            <w:tcW w:w="93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F387253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  <w:t>Recall</w:t>
            </w:r>
          </w:p>
        </w:tc>
        <w:tc>
          <w:tcPr>
            <w:tcW w:w="93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386CB5F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  <w:t>F1-Score</w:t>
            </w:r>
          </w:p>
        </w:tc>
        <w:tc>
          <w:tcPr>
            <w:tcW w:w="93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534C0AB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  <w:t>Accuracy</w:t>
            </w:r>
          </w:p>
        </w:tc>
      </w:tr>
      <w:tr w:rsidR="00D54168" w:rsidRPr="00D54168" w14:paraId="15258156" w14:textId="77777777" w:rsidTr="00D54168">
        <w:trPr>
          <w:trHeight w:val="357"/>
        </w:trPr>
        <w:tc>
          <w:tcPr>
            <w:tcW w:w="1256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A0F58B7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744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9CB3E65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  <w:t>Mood status: Depression vs. Normal</w:t>
            </w:r>
          </w:p>
        </w:tc>
      </w:tr>
      <w:tr w:rsidR="00D54168" w:rsidRPr="00D54168" w14:paraId="69775C84" w14:textId="77777777" w:rsidTr="00D54168">
        <w:trPr>
          <w:trHeight w:val="3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F6F25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Wav2vec</w:t>
            </w:r>
          </w:p>
        </w:tc>
        <w:tc>
          <w:tcPr>
            <w:tcW w:w="936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8B7D367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5863 </w:t>
            </w:r>
          </w:p>
          <w:p w14:paraId="4F360503" w14:textId="77777777" w:rsidR="00D54168" w:rsidRPr="00D54168" w:rsidRDefault="00D54168" w:rsidP="005429CE">
            <w:pPr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5814, 0.5914]</w:t>
            </w:r>
          </w:p>
        </w:tc>
        <w:tc>
          <w:tcPr>
            <w:tcW w:w="936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66B21D3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5926 </w:t>
            </w:r>
          </w:p>
          <w:p w14:paraId="36FD7E69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5680, 0.6155]</w:t>
            </w:r>
          </w:p>
        </w:tc>
        <w:tc>
          <w:tcPr>
            <w:tcW w:w="936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5E7450E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5801 </w:t>
            </w:r>
          </w:p>
          <w:p w14:paraId="04510BCC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5654, 0.5923]</w:t>
            </w:r>
          </w:p>
        </w:tc>
        <w:tc>
          <w:tcPr>
            <w:tcW w:w="936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43E3F31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415 </w:t>
            </w:r>
          </w:p>
          <w:p w14:paraId="530B097A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386, 0.6442]</w:t>
            </w:r>
          </w:p>
        </w:tc>
      </w:tr>
      <w:tr w:rsidR="00D54168" w:rsidRPr="00D54168" w14:paraId="22F1FA90" w14:textId="77777777" w:rsidTr="00D54168">
        <w:trPr>
          <w:trHeight w:val="3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533EF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HuBERT</w:t>
            </w:r>
            <w:proofErr w:type="spellEnd"/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61497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5649 </w:t>
            </w:r>
          </w:p>
          <w:p w14:paraId="4C90CA9C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5454, 0.5795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98FC5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5269 </w:t>
            </w:r>
          </w:p>
          <w:p w14:paraId="0ECD7540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4874, 0.5645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7D550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5227 </w:t>
            </w:r>
          </w:p>
          <w:p w14:paraId="5C5F5FB0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4928, 0.5497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6C611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256 </w:t>
            </w:r>
          </w:p>
          <w:p w14:paraId="1D495FEE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208, 0.6303]</w:t>
            </w:r>
          </w:p>
        </w:tc>
      </w:tr>
      <w:tr w:rsidR="00D54168" w:rsidRPr="00D54168" w14:paraId="47754560" w14:textId="77777777" w:rsidTr="00D54168">
        <w:trPr>
          <w:trHeight w:val="3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63CA1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Whisper-</w:t>
            </w:r>
            <w:proofErr w:type="spellStart"/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hinese</w:t>
            </w:r>
            <w:proofErr w:type="spellEnd"/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0CFEB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110 </w:t>
            </w:r>
          </w:p>
          <w:p w14:paraId="0A6545A3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032, 0.6186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D3AD4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887 </w:t>
            </w:r>
          </w:p>
          <w:p w14:paraId="6436D531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641, 0.7125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DB482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380 </w:t>
            </w:r>
          </w:p>
          <w:p w14:paraId="0B22B4CC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286, 0.6465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EBA38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704 </w:t>
            </w:r>
          </w:p>
          <w:p w14:paraId="11BAD475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658, 0.6749]</w:t>
            </w:r>
          </w:p>
        </w:tc>
      </w:tr>
      <w:tr w:rsidR="00D54168" w:rsidRPr="00D54168" w14:paraId="32FE7F27" w14:textId="77777777" w:rsidTr="00D54168">
        <w:trPr>
          <w:trHeight w:val="3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3488A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Whisper-small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2E014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362 </w:t>
            </w:r>
          </w:p>
          <w:p w14:paraId="42CB222D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294, 0.6424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AFA0F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556 </w:t>
            </w:r>
          </w:p>
          <w:p w14:paraId="2287BF88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309, 0.6796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B9315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370 </w:t>
            </w:r>
          </w:p>
          <w:p w14:paraId="38D65BD4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251, 0.6479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DADA2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862 </w:t>
            </w:r>
          </w:p>
          <w:p w14:paraId="604ADC9E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820, 0.6902]</w:t>
            </w:r>
          </w:p>
        </w:tc>
      </w:tr>
      <w:tr w:rsidR="00D54168" w:rsidRPr="00D54168" w14:paraId="2162041E" w14:textId="77777777" w:rsidTr="00D54168">
        <w:trPr>
          <w:trHeight w:val="3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0C844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Whisper-mediu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FD562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5811 </w:t>
            </w:r>
          </w:p>
          <w:p w14:paraId="02D9F409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5726, 0.5893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3B22A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5859 </w:t>
            </w:r>
          </w:p>
          <w:p w14:paraId="3786FE9B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5516, 0.6210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248C3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5641 </w:t>
            </w:r>
          </w:p>
          <w:p w14:paraId="140E537C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5486, 0.5789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56C14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292 </w:t>
            </w:r>
          </w:p>
          <w:p w14:paraId="592FFF4D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231, 0.6346]</w:t>
            </w:r>
          </w:p>
        </w:tc>
      </w:tr>
      <w:tr w:rsidR="00D54168" w:rsidRPr="00D54168" w14:paraId="1AFD44D6" w14:textId="77777777" w:rsidTr="00D54168">
        <w:trPr>
          <w:trHeight w:val="3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4AFE4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Whisper-large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C9220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5974 </w:t>
            </w:r>
          </w:p>
          <w:p w14:paraId="791E965C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5900, 0.6044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B453A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226 </w:t>
            </w:r>
          </w:p>
          <w:p w14:paraId="051B9B04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5916, 0.6524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68CDF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5944 </w:t>
            </w:r>
          </w:p>
          <w:p w14:paraId="6F270520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5799, 0.6079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C8CB8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494 </w:t>
            </w:r>
          </w:p>
          <w:p w14:paraId="61AF3E7E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446, 0.6538]</w:t>
            </w:r>
          </w:p>
        </w:tc>
      </w:tr>
      <w:tr w:rsidR="00D54168" w:rsidRPr="00D54168" w14:paraId="45AD94F4" w14:textId="77777777" w:rsidTr="00D54168">
        <w:trPr>
          <w:trHeight w:val="3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69026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RoBERTa</w:t>
            </w:r>
            <w:proofErr w:type="spellEnd"/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4C372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405 </w:t>
            </w:r>
          </w:p>
          <w:p w14:paraId="369AA463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347, 0.6462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1433D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7671 </w:t>
            </w:r>
          </w:p>
          <w:p w14:paraId="769D7870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7498, 0.7839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25581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939 </w:t>
            </w:r>
          </w:p>
          <w:p w14:paraId="4A36F03B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875, 0.6994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AF461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7114 </w:t>
            </w:r>
          </w:p>
          <w:p w14:paraId="116E0B20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7080, 0.7146]</w:t>
            </w:r>
          </w:p>
        </w:tc>
      </w:tr>
      <w:tr w:rsidR="00D54168" w:rsidRPr="00D54168" w14:paraId="4FBC93BE" w14:textId="77777777" w:rsidTr="00D54168">
        <w:trPr>
          <w:trHeight w:val="3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835AD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GPT embedding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FE9F1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0.6864 </w:t>
            </w:r>
          </w:p>
          <w:p w14:paraId="526E8FF3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D5416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[0.6827, 0.6902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54F77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7866 </w:t>
            </w:r>
          </w:p>
          <w:p w14:paraId="5916818A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7765, 0.7970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467F8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0.7316 </w:t>
            </w:r>
          </w:p>
          <w:p w14:paraId="3FC570F5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[0.7285, 0.7348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B3502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0.7525 </w:t>
            </w:r>
          </w:p>
          <w:p w14:paraId="3B7D4493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[0.7509, 0.7542]</w:t>
            </w:r>
          </w:p>
        </w:tc>
      </w:tr>
      <w:tr w:rsidR="00D54168" w:rsidRPr="00D54168" w14:paraId="74E5DF70" w14:textId="77777777" w:rsidTr="00D54168">
        <w:trPr>
          <w:trHeight w:val="357"/>
        </w:trPr>
        <w:tc>
          <w:tcPr>
            <w:tcW w:w="125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07CBFC9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Attention-based Fusion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CD63ABE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6726 </w:t>
            </w:r>
          </w:p>
          <w:p w14:paraId="619851C1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0.6694, 0.6757]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B8544F0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0.7997 </w:t>
            </w:r>
          </w:p>
          <w:p w14:paraId="32B26D47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5416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[0.7922, 0.8073]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216F837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299 </w:t>
            </w:r>
          </w:p>
          <w:p w14:paraId="463D0B08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0.7270, 0.7329]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EDCFC77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458 </w:t>
            </w:r>
          </w:p>
          <w:p w14:paraId="6ECE2171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0.7435, 0.7481]</w:t>
            </w:r>
          </w:p>
        </w:tc>
      </w:tr>
      <w:tr w:rsidR="00D54168" w:rsidRPr="00D54168" w14:paraId="50D9EE11" w14:textId="77777777" w:rsidTr="00D54168">
        <w:trPr>
          <w:trHeight w:val="357"/>
        </w:trPr>
        <w:tc>
          <w:tcPr>
            <w:tcW w:w="1256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1B9C167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744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E3D4DAE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  <w:t>Suicidal ideation: Yes vs. No</w:t>
            </w:r>
          </w:p>
        </w:tc>
      </w:tr>
      <w:tr w:rsidR="00D54168" w:rsidRPr="00D54168" w14:paraId="0ED59AB8" w14:textId="77777777" w:rsidTr="00D54168">
        <w:trPr>
          <w:trHeight w:val="3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EE48E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Wav2vec</w:t>
            </w:r>
          </w:p>
        </w:tc>
        <w:tc>
          <w:tcPr>
            <w:tcW w:w="936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BE30862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920 </w:t>
            </w:r>
          </w:p>
          <w:p w14:paraId="3FC5678D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863, 0.6978]</w:t>
            </w:r>
          </w:p>
        </w:tc>
        <w:tc>
          <w:tcPr>
            <w:tcW w:w="936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3225ECC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7803 </w:t>
            </w:r>
          </w:p>
          <w:p w14:paraId="289B7208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7617, 0.7976]</w:t>
            </w:r>
          </w:p>
        </w:tc>
        <w:tc>
          <w:tcPr>
            <w:tcW w:w="936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E72600A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7289 </w:t>
            </w:r>
          </w:p>
          <w:p w14:paraId="34DB563F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7213, 0.7349]</w:t>
            </w:r>
          </w:p>
        </w:tc>
        <w:tc>
          <w:tcPr>
            <w:tcW w:w="936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D88770B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763 </w:t>
            </w:r>
          </w:p>
          <w:p w14:paraId="574BB7C3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729, 0.6792]</w:t>
            </w:r>
          </w:p>
        </w:tc>
      </w:tr>
      <w:tr w:rsidR="00D54168" w:rsidRPr="00D54168" w14:paraId="4DED1046" w14:textId="77777777" w:rsidTr="00D54168">
        <w:trPr>
          <w:trHeight w:val="3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D4762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HuBERT</w:t>
            </w:r>
            <w:proofErr w:type="spellEnd"/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83978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628 </w:t>
            </w:r>
          </w:p>
          <w:p w14:paraId="23517348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531, 0.6721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05DF6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8012 </w:t>
            </w:r>
          </w:p>
          <w:p w14:paraId="1CE160D0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7746, 0.8266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BD91E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7153 </w:t>
            </w:r>
          </w:p>
          <w:p w14:paraId="31D5074D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7058, 0.7232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5DFAD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466 </w:t>
            </w:r>
          </w:p>
          <w:p w14:paraId="2EE2CD5C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391, 0.6537]</w:t>
            </w:r>
          </w:p>
        </w:tc>
      </w:tr>
      <w:tr w:rsidR="00D54168" w:rsidRPr="00D54168" w14:paraId="606EF49C" w14:textId="77777777" w:rsidTr="00D54168">
        <w:trPr>
          <w:trHeight w:val="3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61CB5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Whisper-</w:t>
            </w:r>
            <w:proofErr w:type="spellStart"/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hinese</w:t>
            </w:r>
            <w:proofErr w:type="spellEnd"/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805FA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7109 </w:t>
            </w:r>
          </w:p>
          <w:p w14:paraId="796A0077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7041, 0.7176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0BB5B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7918 </w:t>
            </w:r>
          </w:p>
          <w:p w14:paraId="1B408214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7733, 0.8098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B0206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7443 </w:t>
            </w:r>
          </w:p>
          <w:p w14:paraId="4B1961F7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7377, 0.7503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02D01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964 </w:t>
            </w:r>
          </w:p>
          <w:p w14:paraId="785B44E5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922, 0.7005]</w:t>
            </w:r>
          </w:p>
        </w:tc>
      </w:tr>
      <w:tr w:rsidR="00D54168" w:rsidRPr="00D54168" w14:paraId="0A314B5E" w14:textId="77777777" w:rsidTr="00D54168">
        <w:trPr>
          <w:trHeight w:val="3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AE269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Whisper-small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C928A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7222 </w:t>
            </w:r>
          </w:p>
          <w:p w14:paraId="2E4E7B0C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7154, 0.7291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336B5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7889 </w:t>
            </w:r>
          </w:p>
          <w:p w14:paraId="28E66BD6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7709, 0.8064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3BF6B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7492 </w:t>
            </w:r>
          </w:p>
          <w:p w14:paraId="32933B12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7431, 0.7549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DFB27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7052 </w:t>
            </w:r>
          </w:p>
          <w:p w14:paraId="2BA8EA4D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7016, 0.7086]</w:t>
            </w:r>
          </w:p>
        </w:tc>
      </w:tr>
      <w:tr w:rsidR="00D54168" w:rsidRPr="00D54168" w14:paraId="043CC1FD" w14:textId="77777777" w:rsidTr="00D54168">
        <w:trPr>
          <w:trHeight w:val="3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4FBE3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Whisper-mediu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009C8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646 </w:t>
            </w:r>
          </w:p>
          <w:p w14:paraId="3EE42116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560, 0.6732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62441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7948 </w:t>
            </w:r>
          </w:p>
          <w:p w14:paraId="4239B498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7677, 0.8209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20309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7132 </w:t>
            </w:r>
          </w:p>
          <w:p w14:paraId="25CB459D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7034, 0.7216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A6D9B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477 </w:t>
            </w:r>
          </w:p>
          <w:p w14:paraId="168B976C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433, 0.6518]</w:t>
            </w:r>
          </w:p>
        </w:tc>
      </w:tr>
      <w:tr w:rsidR="00D54168" w:rsidRPr="00D54168" w14:paraId="3AB5E3C9" w14:textId="77777777" w:rsidTr="00D54168">
        <w:trPr>
          <w:trHeight w:val="3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AB06C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Whisper-large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EEAD7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847 </w:t>
            </w:r>
          </w:p>
          <w:p w14:paraId="3F03F825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764, 0.6930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38C92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7917 </w:t>
            </w:r>
          </w:p>
          <w:p w14:paraId="1E446A73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7714, 0.8118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4741A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7273 </w:t>
            </w:r>
          </w:p>
          <w:p w14:paraId="42D6D75F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7209, 0.7330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12DC1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691 </w:t>
            </w:r>
          </w:p>
          <w:p w14:paraId="79152192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648, 0.6732]</w:t>
            </w:r>
          </w:p>
        </w:tc>
      </w:tr>
      <w:tr w:rsidR="00D54168" w:rsidRPr="00D54168" w14:paraId="52B3D332" w14:textId="77777777" w:rsidTr="00D54168">
        <w:trPr>
          <w:trHeight w:val="3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078B3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RoBERTa</w:t>
            </w:r>
            <w:proofErr w:type="spellEnd"/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34D56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7410 </w:t>
            </w:r>
          </w:p>
          <w:p w14:paraId="08CA9BB6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7347, 0.7474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442D2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8767 </w:t>
            </w:r>
          </w:p>
          <w:p w14:paraId="07446ADA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8648, 0.8879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3EAA2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8008 </w:t>
            </w:r>
          </w:p>
          <w:p w14:paraId="050D46F6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7971, 0.8038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7F360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7546 </w:t>
            </w:r>
          </w:p>
          <w:p w14:paraId="53F0A9ED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7512, 0.7578]</w:t>
            </w:r>
          </w:p>
        </w:tc>
      </w:tr>
      <w:tr w:rsidR="00D54168" w:rsidRPr="00D54168" w14:paraId="7A0F58F9" w14:textId="77777777" w:rsidTr="00D54168">
        <w:trPr>
          <w:trHeight w:val="3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A06CB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GPT embedding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38D97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0.8043 </w:t>
            </w:r>
          </w:p>
          <w:p w14:paraId="1B7B864A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[0.8004, 0.8080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B93B4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0.8869 </w:t>
            </w:r>
          </w:p>
          <w:p w14:paraId="3EBE63E4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[0.8806, 0.8932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AF347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0.8429 </w:t>
            </w:r>
          </w:p>
          <w:p w14:paraId="2423AF48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D5416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[0.8410, 0.8447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81163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0.8136 </w:t>
            </w:r>
          </w:p>
          <w:p w14:paraId="388FA73B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[0.8116, 0.8155]</w:t>
            </w:r>
          </w:p>
        </w:tc>
      </w:tr>
      <w:tr w:rsidR="00D54168" w:rsidRPr="00D54168" w14:paraId="116357DC" w14:textId="77777777" w:rsidTr="00D54168">
        <w:trPr>
          <w:trHeight w:val="357"/>
        </w:trPr>
        <w:tc>
          <w:tcPr>
            <w:tcW w:w="125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9D540CB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Attention-based Fusion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5237ACC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921 </w:t>
            </w:r>
          </w:p>
          <w:p w14:paraId="7D2AAFC9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0.7885, 0.7955]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9A69D64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744 </w:t>
            </w:r>
          </w:p>
          <w:p w14:paraId="37F0EA68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0.8683, 0.8803]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05D72E5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306 </w:t>
            </w:r>
          </w:p>
          <w:p w14:paraId="0C0D903D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0.8284, 0.8328]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F632DDA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989 </w:t>
            </w:r>
          </w:p>
          <w:p w14:paraId="1AE2FF28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0.7966, 0.8013]</w:t>
            </w:r>
          </w:p>
        </w:tc>
      </w:tr>
      <w:tr w:rsidR="00D54168" w:rsidRPr="00D54168" w14:paraId="6D815C58" w14:textId="77777777" w:rsidTr="00D54168">
        <w:trPr>
          <w:trHeight w:val="357"/>
        </w:trPr>
        <w:tc>
          <w:tcPr>
            <w:tcW w:w="1256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B2E3A7C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744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7867D4B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  <w:t>Suicidal plan: Yes vs. No</w:t>
            </w:r>
          </w:p>
        </w:tc>
      </w:tr>
      <w:tr w:rsidR="00D54168" w:rsidRPr="00D54168" w14:paraId="0815C3BB" w14:textId="77777777" w:rsidTr="00D54168">
        <w:trPr>
          <w:trHeight w:val="3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07B5B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Wav2vec</w:t>
            </w:r>
          </w:p>
        </w:tc>
        <w:tc>
          <w:tcPr>
            <w:tcW w:w="936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1490E60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4900 </w:t>
            </w:r>
          </w:p>
          <w:p w14:paraId="1AB95B2F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4713, 0.5055]</w:t>
            </w:r>
          </w:p>
        </w:tc>
        <w:tc>
          <w:tcPr>
            <w:tcW w:w="936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3EBD98A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2642 </w:t>
            </w:r>
          </w:p>
          <w:p w14:paraId="1A055734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2390, 0.2892]</w:t>
            </w:r>
          </w:p>
        </w:tc>
        <w:tc>
          <w:tcPr>
            <w:tcW w:w="936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9EF3816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3293 </w:t>
            </w:r>
          </w:p>
          <w:p w14:paraId="494787CC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3047, 0.3524]</w:t>
            </w:r>
          </w:p>
        </w:tc>
        <w:tc>
          <w:tcPr>
            <w:tcW w:w="936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83174D9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417 </w:t>
            </w:r>
          </w:p>
          <w:p w14:paraId="7C5C9D91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392, 0.6442]</w:t>
            </w:r>
          </w:p>
        </w:tc>
      </w:tr>
      <w:tr w:rsidR="00D54168" w:rsidRPr="00D54168" w14:paraId="356F9242" w14:textId="77777777" w:rsidTr="00D54168">
        <w:trPr>
          <w:trHeight w:val="3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2A0BE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HuBERT</w:t>
            </w:r>
            <w:proofErr w:type="spellEnd"/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D819F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3797 </w:t>
            </w:r>
          </w:p>
          <w:p w14:paraId="65C2A07A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3382, 0.4195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361ED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1558 </w:t>
            </w:r>
          </w:p>
          <w:p w14:paraId="0F20B9BC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1272, 0.1858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225DA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2009 </w:t>
            </w:r>
          </w:p>
          <w:p w14:paraId="1CF3241E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1685, 0.2343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D598F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378 </w:t>
            </w:r>
          </w:p>
          <w:p w14:paraId="19218171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357, 0.6398]</w:t>
            </w:r>
          </w:p>
        </w:tc>
      </w:tr>
      <w:tr w:rsidR="00D54168" w:rsidRPr="00D54168" w14:paraId="222B220B" w14:textId="77777777" w:rsidTr="00D54168">
        <w:trPr>
          <w:trHeight w:val="3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ACF63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Whisper-</w:t>
            </w:r>
            <w:proofErr w:type="spellStart"/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hinese</w:t>
            </w:r>
            <w:proofErr w:type="spellEnd"/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2C18A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5286 </w:t>
            </w:r>
          </w:p>
          <w:p w14:paraId="25C783EE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5224, 0.5347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D0F29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3813 </w:t>
            </w:r>
          </w:p>
          <w:p w14:paraId="5FDB7F98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3515, 0.4109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AD30C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4247 </w:t>
            </w:r>
          </w:p>
          <w:p w14:paraId="543F2B41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4031, 0.4457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B49CA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533 </w:t>
            </w:r>
          </w:p>
          <w:p w14:paraId="2CFA8773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505, 0.6561]</w:t>
            </w:r>
          </w:p>
        </w:tc>
      </w:tr>
      <w:tr w:rsidR="00D54168" w:rsidRPr="00D54168" w14:paraId="08E940C3" w14:textId="77777777" w:rsidTr="00D54168">
        <w:trPr>
          <w:trHeight w:val="3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5BC9C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Whisper-small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1AADB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5437 </w:t>
            </w:r>
          </w:p>
          <w:p w14:paraId="3B64428A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5374, 0.5500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97DB4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3332 </w:t>
            </w:r>
          </w:p>
          <w:p w14:paraId="54382680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3038, 0.3625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9DA9D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3927 </w:t>
            </w:r>
          </w:p>
          <w:p w14:paraId="25B471E8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bookmarkStart w:id="1" w:name="_Hlk223900044"/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3699, 0.4151]</w:t>
            </w:r>
            <w:bookmarkEnd w:id="1"/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2A5F4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571 </w:t>
            </w:r>
          </w:p>
          <w:p w14:paraId="2D253EDC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544, 0.6597]</w:t>
            </w:r>
          </w:p>
        </w:tc>
      </w:tr>
      <w:tr w:rsidR="00D54168" w:rsidRPr="00D54168" w14:paraId="1D9AD726" w14:textId="77777777" w:rsidTr="00D54168">
        <w:trPr>
          <w:trHeight w:val="3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62D36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Whisper-mediu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16F8C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4277 </w:t>
            </w:r>
          </w:p>
          <w:p w14:paraId="54811C4F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3979, 0.4585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7E35B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0964 </w:t>
            </w:r>
          </w:p>
          <w:p w14:paraId="2D4A000A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0789, 0.1161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03B5B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1422 </w:t>
            </w:r>
          </w:p>
          <w:p w14:paraId="3D21BC9E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1209, 0.1652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DD9D5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323 </w:t>
            </w:r>
          </w:p>
          <w:p w14:paraId="0FAA9174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307, 0.6340]</w:t>
            </w:r>
          </w:p>
        </w:tc>
      </w:tr>
      <w:tr w:rsidR="00D54168" w:rsidRPr="00D54168" w14:paraId="5CA13B45" w14:textId="77777777" w:rsidTr="00D54168">
        <w:trPr>
          <w:trHeight w:val="3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C95A2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Whisper-large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556F9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4960 </w:t>
            </w:r>
          </w:p>
          <w:p w14:paraId="2A26503F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4663, 0.5253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146CC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2045 </w:t>
            </w:r>
          </w:p>
          <w:p w14:paraId="4F65C5A4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1722, 0.2386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C1400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2540 </w:t>
            </w:r>
          </w:p>
          <w:p w14:paraId="7D77FB4B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2235, 0.2847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06E65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389 </w:t>
            </w:r>
          </w:p>
          <w:p w14:paraId="68C80629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365, 0.6411]</w:t>
            </w:r>
          </w:p>
        </w:tc>
      </w:tr>
      <w:tr w:rsidR="00D54168" w:rsidRPr="00D54168" w14:paraId="72514561" w14:textId="77777777" w:rsidTr="00D54168">
        <w:trPr>
          <w:trHeight w:val="3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BA0E1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RoBERTa</w:t>
            </w:r>
            <w:proofErr w:type="spellEnd"/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7B746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013 </w:t>
            </w:r>
          </w:p>
          <w:p w14:paraId="3F0EC29C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5954, 0.6071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CADC5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5225 </w:t>
            </w:r>
          </w:p>
          <w:p w14:paraId="7CB322E6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5013, 0.5435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EC491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5511 </w:t>
            </w:r>
          </w:p>
          <w:p w14:paraId="0BD7E7FD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5383, 0.5627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B8B61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7000 </w:t>
            </w:r>
          </w:p>
          <w:p w14:paraId="0B4F0A78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972, 0.7027]</w:t>
            </w:r>
          </w:p>
        </w:tc>
      </w:tr>
      <w:tr w:rsidR="00D54168" w:rsidRPr="00D54168" w14:paraId="415D800F" w14:textId="77777777" w:rsidTr="00D54168">
        <w:trPr>
          <w:trHeight w:val="3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F8563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lastRenderedPageBreak/>
              <w:t>GPT embedding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CF737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0.6333 </w:t>
            </w:r>
          </w:p>
          <w:p w14:paraId="4074C110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[0.6292, 0.6377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F529C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5628 </w:t>
            </w:r>
          </w:p>
          <w:p w14:paraId="7EB115AA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5460, 0.5792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929A5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911 </w:t>
            </w:r>
          </w:p>
          <w:p w14:paraId="10DF87C5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D5416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.5819, 0.6000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84876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0.7228 </w:t>
            </w:r>
          </w:p>
          <w:p w14:paraId="3DB0C40A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[0.7210, 0.7245]</w:t>
            </w:r>
          </w:p>
        </w:tc>
      </w:tr>
      <w:tr w:rsidR="00D54168" w:rsidRPr="00D54168" w14:paraId="7D835A41" w14:textId="77777777" w:rsidTr="00D54168">
        <w:trPr>
          <w:trHeight w:val="357"/>
        </w:trPr>
        <w:tc>
          <w:tcPr>
            <w:tcW w:w="125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B06A3C7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Attention-based Fusion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8C5EB74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6034 </w:t>
            </w:r>
          </w:p>
          <w:p w14:paraId="2BE672AB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0.6005, 0.6062]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2C9E66F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0.6546 </w:t>
            </w:r>
          </w:p>
          <w:p w14:paraId="569A01C5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[0.6441, 0.6656]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D42CD69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0.6265 </w:t>
            </w:r>
          </w:p>
          <w:p w14:paraId="36CF3619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[0.6219, 0.6311]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65B27C9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192 </w:t>
            </w:r>
          </w:p>
          <w:p w14:paraId="32122788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0.7174, 0.7211]</w:t>
            </w:r>
          </w:p>
        </w:tc>
      </w:tr>
      <w:tr w:rsidR="00D54168" w:rsidRPr="00D54168" w14:paraId="1BE01222" w14:textId="77777777" w:rsidTr="00D54168">
        <w:trPr>
          <w:trHeight w:val="357"/>
        </w:trPr>
        <w:tc>
          <w:tcPr>
            <w:tcW w:w="1256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32A6540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744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C7B28FB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  <w:t xml:space="preserve">High risk vs. </w:t>
            </w:r>
            <w:proofErr w:type="gramStart"/>
            <w:r w:rsidRPr="00D54168"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  <w:t>Non-high</w:t>
            </w:r>
            <w:proofErr w:type="gramEnd"/>
            <w:r w:rsidRPr="00D54168"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  <w:t xml:space="preserve"> risk</w:t>
            </w:r>
          </w:p>
        </w:tc>
      </w:tr>
      <w:tr w:rsidR="00D54168" w:rsidRPr="00D54168" w14:paraId="5CAD1D23" w14:textId="77777777" w:rsidTr="00D54168">
        <w:trPr>
          <w:trHeight w:val="3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45A05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Wav2vec</w:t>
            </w:r>
          </w:p>
        </w:tc>
        <w:tc>
          <w:tcPr>
            <w:tcW w:w="936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39E7072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676 </w:t>
            </w:r>
          </w:p>
          <w:p w14:paraId="004C9E5C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615, 0.6740]</w:t>
            </w:r>
          </w:p>
        </w:tc>
        <w:tc>
          <w:tcPr>
            <w:tcW w:w="936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663D3D7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329 </w:t>
            </w:r>
          </w:p>
          <w:p w14:paraId="0EC29D3A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099, 0.6546]</w:t>
            </w:r>
          </w:p>
        </w:tc>
        <w:tc>
          <w:tcPr>
            <w:tcW w:w="936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B166BCD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412 </w:t>
            </w:r>
          </w:p>
          <w:p w14:paraId="0632908B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274, 0.6524]</w:t>
            </w:r>
          </w:p>
        </w:tc>
        <w:tc>
          <w:tcPr>
            <w:tcW w:w="936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CDFCDDB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566 </w:t>
            </w:r>
          </w:p>
          <w:p w14:paraId="10E92E97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528, 0.6599]</w:t>
            </w:r>
          </w:p>
        </w:tc>
      </w:tr>
      <w:tr w:rsidR="00D54168" w:rsidRPr="00D54168" w14:paraId="753B7B50" w14:textId="77777777" w:rsidTr="00D54168">
        <w:trPr>
          <w:trHeight w:val="3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3B016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HuBERT</w:t>
            </w:r>
            <w:proofErr w:type="spellEnd"/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73D2B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427 </w:t>
            </w:r>
          </w:p>
          <w:p w14:paraId="11827A28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253, 0.6555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51AB6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5839 </w:t>
            </w:r>
          </w:p>
          <w:p w14:paraId="542E8B36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5483, 0.6172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F8151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5931 </w:t>
            </w:r>
          </w:p>
          <w:p w14:paraId="3A30CD14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5673, 0.6156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84B22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294 </w:t>
            </w:r>
          </w:p>
          <w:p w14:paraId="73A75381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221, 0.6362]</w:t>
            </w:r>
          </w:p>
        </w:tc>
      </w:tr>
      <w:tr w:rsidR="00D54168" w:rsidRPr="00D54168" w14:paraId="2B61D63A" w14:textId="77777777" w:rsidTr="00D54168">
        <w:trPr>
          <w:trHeight w:val="3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6AB38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Whisper-</w:t>
            </w:r>
            <w:proofErr w:type="spellStart"/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hinese</w:t>
            </w:r>
            <w:proofErr w:type="spellEnd"/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34042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890 </w:t>
            </w:r>
          </w:p>
          <w:p w14:paraId="749517AA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810, 0.6969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9BFFC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7022 </w:t>
            </w:r>
          </w:p>
          <w:p w14:paraId="6F06D753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802, 0.7237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F6E81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874 </w:t>
            </w:r>
          </w:p>
          <w:p w14:paraId="57BF45AB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784, 0.6959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0A63B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885 </w:t>
            </w:r>
          </w:p>
          <w:p w14:paraId="485621F7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846, 0.6924]</w:t>
            </w:r>
          </w:p>
        </w:tc>
      </w:tr>
      <w:tr w:rsidR="00D54168" w:rsidRPr="00D54168" w14:paraId="29D9304C" w14:textId="77777777" w:rsidTr="00D54168">
        <w:trPr>
          <w:trHeight w:val="3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42C36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Whisper-small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0F5DA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7080 </w:t>
            </w:r>
          </w:p>
          <w:p w14:paraId="60E464B1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7004, 0.7154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7B27E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742 </w:t>
            </w:r>
          </w:p>
          <w:p w14:paraId="1D875D99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bookmarkStart w:id="2" w:name="_Hlk223900012"/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483, 0.7002]</w:t>
            </w:r>
            <w:bookmarkEnd w:id="2"/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E778B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802 </w:t>
            </w:r>
          </w:p>
          <w:p w14:paraId="44DCFBD8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675, 0.6920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65A1E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942 </w:t>
            </w:r>
          </w:p>
          <w:p w14:paraId="2AAC2A22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893, 0.6988]</w:t>
            </w:r>
          </w:p>
        </w:tc>
      </w:tr>
      <w:tr w:rsidR="00D54168" w:rsidRPr="00D54168" w14:paraId="09546486" w14:textId="77777777" w:rsidTr="00D54168">
        <w:trPr>
          <w:trHeight w:val="3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E9433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Whisper-mediu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83209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508 </w:t>
            </w:r>
          </w:p>
          <w:p w14:paraId="7D143E03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424, 0.6589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BE284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049 </w:t>
            </w:r>
          </w:p>
          <w:p w14:paraId="534DAB4F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5731, 0.6376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1C8DE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096 </w:t>
            </w:r>
          </w:p>
          <w:p w14:paraId="7073DE50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5937, 0.6249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491F5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328 </w:t>
            </w:r>
          </w:p>
          <w:p w14:paraId="1E003740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283, 0.6370]</w:t>
            </w:r>
          </w:p>
        </w:tc>
      </w:tr>
      <w:tr w:rsidR="00D54168" w:rsidRPr="00D54168" w14:paraId="7A4357A6" w14:textId="77777777" w:rsidTr="00D54168">
        <w:trPr>
          <w:trHeight w:val="3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12D18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Whisper-large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B9EFA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730 </w:t>
            </w:r>
          </w:p>
          <w:p w14:paraId="571EAB92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644, 0.6815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8D635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469 </w:t>
            </w:r>
          </w:p>
          <w:p w14:paraId="3E2E84BF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190, 0.6744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776E5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458 </w:t>
            </w:r>
          </w:p>
          <w:p w14:paraId="4888EB0F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322, 0.6583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E7D4F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598 </w:t>
            </w:r>
          </w:p>
          <w:p w14:paraId="0C0A17E5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550, 0.6643]</w:t>
            </w:r>
          </w:p>
        </w:tc>
      </w:tr>
      <w:tr w:rsidR="00D54168" w:rsidRPr="00D54168" w14:paraId="36838B1D" w14:textId="77777777" w:rsidTr="00D54168">
        <w:trPr>
          <w:trHeight w:val="3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662A2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RoBERTa</w:t>
            </w:r>
            <w:proofErr w:type="spellEnd"/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2A6E9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7276 </w:t>
            </w:r>
          </w:p>
          <w:p w14:paraId="594A0C1D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7212, 0.7339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F9BB7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7995 </w:t>
            </w:r>
          </w:p>
          <w:p w14:paraId="39C57387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7836, 0.8148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DD6C9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7580 </w:t>
            </w:r>
          </w:p>
          <w:p w14:paraId="4D55C791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7519, 0.7632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5EAC0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7483 </w:t>
            </w:r>
          </w:p>
          <w:p w14:paraId="1F9BC93A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7447, 0.7516]</w:t>
            </w:r>
          </w:p>
        </w:tc>
      </w:tr>
      <w:tr w:rsidR="00D54168" w:rsidRPr="00D54168" w14:paraId="19C4E8F0" w14:textId="77777777" w:rsidTr="00D54168">
        <w:trPr>
          <w:trHeight w:val="357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CB797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GPT embedding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C16D1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0.7929 </w:t>
            </w:r>
          </w:p>
          <w:p w14:paraId="6524063F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[0.7884, 0.7974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0932D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8201 </w:t>
            </w:r>
          </w:p>
          <w:p w14:paraId="40EAFB97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D5416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.8106, 0.8298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2AC52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0.8048 </w:t>
            </w:r>
          </w:p>
          <w:p w14:paraId="74597ECE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[0.8018, 0.8078]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2ADCE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0.8029 </w:t>
            </w:r>
          </w:p>
          <w:p w14:paraId="6CB2932C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D5416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[0.8010, 0.8047]</w:t>
            </w:r>
          </w:p>
        </w:tc>
      </w:tr>
      <w:tr w:rsidR="00D54168" w:rsidRPr="00D54168" w14:paraId="0E4FDBA7" w14:textId="77777777" w:rsidTr="00D54168">
        <w:trPr>
          <w:trHeight w:val="357"/>
        </w:trPr>
        <w:tc>
          <w:tcPr>
            <w:tcW w:w="125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228ECAC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Attention-based Fusion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70C3FC6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764 </w:t>
            </w:r>
          </w:p>
          <w:p w14:paraId="5BF77F19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0.7727, 0.7799]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0D3B8B3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0.8270 </w:t>
            </w:r>
          </w:p>
          <w:p w14:paraId="156183F8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[0.8200, 0.8340]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9108BDF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001 </w:t>
            </w:r>
          </w:p>
          <w:p w14:paraId="6AD2CE7D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0.7975, 0.8027]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4488181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41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949 </w:t>
            </w:r>
          </w:p>
          <w:p w14:paraId="5C9D0183" w14:textId="77777777" w:rsidR="00D54168" w:rsidRPr="00D54168" w:rsidRDefault="00D54168" w:rsidP="005429CE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41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0.7926, 0.7970]</w:t>
            </w:r>
          </w:p>
        </w:tc>
      </w:tr>
    </w:tbl>
    <w:bookmarkEnd w:id="0"/>
    <w:p w14:paraId="7642B54F" w14:textId="2B880806" w:rsidR="00D54168" w:rsidRPr="00D54168" w:rsidRDefault="00D54168">
      <w:pPr>
        <w:rPr>
          <w:rFonts w:ascii="Times New Roman" w:eastAsia="宋体" w:hAnsi="Times New Roman" w:cs="Times New Roman"/>
          <w:kern w:val="0"/>
          <w:szCs w:val="21"/>
        </w:rPr>
      </w:pPr>
      <w:r w:rsidRPr="00D54168">
        <w:rPr>
          <w:rFonts w:ascii="Times New Roman" w:eastAsia="Times New Roman" w:hAnsi="Times New Roman" w:cs="Times New Roman"/>
          <w:kern w:val="0"/>
          <w:szCs w:val="21"/>
        </w:rPr>
        <w:t xml:space="preserve">S4 Table shows the performance of the multidimensional deep learning classification model using different pre-trained models. The results compare the classification performance of extracting embeddings from audio and transcribed text using different pre-trained models. We tested Wav2vec 2.0, </w:t>
      </w:r>
      <w:proofErr w:type="spellStart"/>
      <w:r w:rsidRPr="00D54168">
        <w:rPr>
          <w:rFonts w:ascii="Times New Roman" w:eastAsia="Times New Roman" w:hAnsi="Times New Roman" w:cs="Times New Roman"/>
          <w:kern w:val="0"/>
          <w:szCs w:val="21"/>
        </w:rPr>
        <w:t>HuBERT</w:t>
      </w:r>
      <w:proofErr w:type="spellEnd"/>
      <w:r w:rsidRPr="00D54168">
        <w:rPr>
          <w:rFonts w:ascii="Times New Roman" w:eastAsia="Times New Roman" w:hAnsi="Times New Roman" w:cs="Times New Roman"/>
          <w:kern w:val="0"/>
          <w:szCs w:val="21"/>
        </w:rPr>
        <w:t xml:space="preserve">, Whisper (including Whisper-small-Chinese-base, Whisper-small, Whisper-medium and Whisper-large-v3), which are pre-trained models for processing audio. For transcribed text, we selected </w:t>
      </w:r>
      <w:proofErr w:type="spellStart"/>
      <w:r w:rsidRPr="00D54168">
        <w:rPr>
          <w:rFonts w:ascii="Times New Roman" w:eastAsia="Times New Roman" w:hAnsi="Times New Roman" w:cs="Times New Roman"/>
          <w:kern w:val="0"/>
          <w:szCs w:val="21"/>
        </w:rPr>
        <w:t>RoBERTa</w:t>
      </w:r>
      <w:proofErr w:type="spellEnd"/>
      <w:r w:rsidRPr="00D54168">
        <w:rPr>
          <w:rFonts w:ascii="Times New Roman" w:eastAsia="Times New Roman" w:hAnsi="Times New Roman" w:cs="Times New Roman"/>
          <w:kern w:val="0"/>
          <w:szCs w:val="21"/>
        </w:rPr>
        <w:t xml:space="preserve"> and GPT models to extract text embeddings. The table presents the statistical values (displayed as Mean [95% Confidence Interval]) of model evaluation indicators in the prospective test set after 100 iterations.</w:t>
      </w:r>
    </w:p>
    <w:sectPr w:rsidR="00D54168" w:rsidRPr="00D541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5BC699" w14:textId="77777777" w:rsidR="00FF2535" w:rsidRDefault="00FF2535" w:rsidP="005429CE">
      <w:r>
        <w:separator/>
      </w:r>
    </w:p>
  </w:endnote>
  <w:endnote w:type="continuationSeparator" w:id="0">
    <w:p w14:paraId="6E4FA5F8" w14:textId="77777777" w:rsidR="00FF2535" w:rsidRDefault="00FF2535" w:rsidP="005429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92B3DF" w14:textId="77777777" w:rsidR="00FF2535" w:rsidRDefault="00FF2535" w:rsidP="005429CE">
      <w:r>
        <w:separator/>
      </w:r>
    </w:p>
  </w:footnote>
  <w:footnote w:type="continuationSeparator" w:id="0">
    <w:p w14:paraId="5869BBDE" w14:textId="77777777" w:rsidR="00FF2535" w:rsidRDefault="00FF2535" w:rsidP="005429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168"/>
    <w:rsid w:val="005429CE"/>
    <w:rsid w:val="00D54168"/>
    <w:rsid w:val="00FF2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7BB0D83"/>
  <w15:chartTrackingRefBased/>
  <w15:docId w15:val="{A4D3B39C-53D2-454E-8AD8-D1252E061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29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29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29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29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625</Words>
  <Characters>4453</Characters>
  <Application>Microsoft Office Word</Application>
  <DocSecurity>0</DocSecurity>
  <Lines>371</Lines>
  <Paragraphs>390</Paragraphs>
  <ScaleCrop>false</ScaleCrop>
  <Company/>
  <LinksUpToDate>false</LinksUpToDate>
  <CharactersWithSpaces>4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姝颖 饶</dc:creator>
  <cp:keywords/>
  <dc:description/>
  <cp:lastModifiedBy>姝颖 饶</cp:lastModifiedBy>
  <cp:revision>2</cp:revision>
  <dcterms:created xsi:type="dcterms:W3CDTF">2026-04-09T10:06:00Z</dcterms:created>
  <dcterms:modified xsi:type="dcterms:W3CDTF">2026-04-09T10:26:00Z</dcterms:modified>
</cp:coreProperties>
</file>